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118" w:rsidRPr="00A46B3C" w:rsidRDefault="00FF5118" w:rsidP="00FF5118">
      <w:pPr>
        <w:tabs>
          <w:tab w:val="left" w:pos="589"/>
        </w:tabs>
        <w:adjustRightInd w:val="0"/>
        <w:snapToGrid w:val="0"/>
        <w:spacing w:line="480" w:lineRule="auto"/>
        <w:jc w:val="both"/>
        <w:rPr>
          <w:rFonts w:ascii="Arial" w:eastAsia="PMingLiU" w:hAnsi="Arial" w:cs="Arial"/>
          <w:b/>
          <w:spacing w:val="-5"/>
          <w:w w:val="110"/>
          <w:sz w:val="24"/>
          <w:szCs w:val="24"/>
          <w:lang w:eastAsia="zh-TW"/>
        </w:rPr>
      </w:pPr>
      <w:r w:rsidRPr="00D870E6">
        <w:rPr>
          <w:rFonts w:ascii="Arial" w:eastAsia="PMingLiU" w:hAnsi="Arial" w:cs="Arial"/>
          <w:b/>
          <w:spacing w:val="-5"/>
          <w:w w:val="110"/>
          <w:sz w:val="24"/>
          <w:szCs w:val="24"/>
          <w:lang w:eastAsia="zh-TW"/>
        </w:rPr>
        <w:t>Video legend</w:t>
      </w:r>
    </w:p>
    <w:p w:rsidR="00FF5118" w:rsidRPr="00D870E6" w:rsidRDefault="00FF5118" w:rsidP="00FF5118">
      <w:pPr>
        <w:tabs>
          <w:tab w:val="left" w:pos="589"/>
        </w:tabs>
        <w:adjustRightInd w:val="0"/>
        <w:snapToGrid w:val="0"/>
        <w:spacing w:line="480" w:lineRule="auto"/>
        <w:jc w:val="both"/>
        <w:rPr>
          <w:rFonts w:ascii="Arial" w:eastAsia="PMingLiU" w:hAnsi="Arial" w:cs="Arial"/>
          <w:w w:val="110"/>
          <w:sz w:val="24"/>
          <w:szCs w:val="24"/>
          <w:lang w:eastAsia="zh-TW"/>
        </w:rPr>
      </w:pPr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 xml:space="preserve">Video of alignment control recorded with the </w:t>
      </w:r>
      <w:proofErr w:type="spellStart"/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>MACC</w:t>
      </w:r>
      <w:proofErr w:type="spellEnd"/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 xml:space="preserve"> system. The box at the upper-right corner is a synchronized alignment control of the MCC view.</w:t>
      </w:r>
      <w:r w:rsidRPr="00D870E6">
        <w:rPr>
          <w:rFonts w:ascii="Arial" w:eastAsia="PMingLiU" w:hAnsi="Arial" w:cs="Arial" w:hint="eastAsia"/>
          <w:w w:val="110"/>
          <w:sz w:val="24"/>
          <w:szCs w:val="24"/>
          <w:lang w:eastAsia="zh-TW"/>
        </w:rPr>
        <w:t xml:space="preserve"> </w:t>
      </w:r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 xml:space="preserve">At the beginning, the lumen deviates from the </w:t>
      </w:r>
      <w:proofErr w:type="spellStart"/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>center</w:t>
      </w:r>
      <w:proofErr w:type="spellEnd"/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 xml:space="preserve"> of the screen. The alignment control returned the view of the MCC to the </w:t>
      </w:r>
      <w:proofErr w:type="spellStart"/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>center</w:t>
      </w:r>
      <w:proofErr w:type="spellEnd"/>
      <w:r w:rsidRPr="00D870E6">
        <w:rPr>
          <w:rFonts w:ascii="Arial" w:eastAsia="PMingLiU" w:hAnsi="Arial" w:cs="Arial"/>
          <w:w w:val="110"/>
          <w:sz w:val="24"/>
          <w:szCs w:val="24"/>
          <w:lang w:eastAsia="zh-TW"/>
        </w:rPr>
        <w:t xml:space="preserve"> of the lumen</w:t>
      </w:r>
    </w:p>
    <w:p w:rsidR="003D3720" w:rsidRDefault="003D3720">
      <w:bookmarkStart w:id="0" w:name="_GoBack"/>
      <w:bookmarkEnd w:id="0"/>
    </w:p>
    <w:sectPr w:rsidR="003D3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F3"/>
    <w:rsid w:val="0002235A"/>
    <w:rsid w:val="00053397"/>
    <w:rsid w:val="000739B2"/>
    <w:rsid w:val="00082778"/>
    <w:rsid w:val="00087E5E"/>
    <w:rsid w:val="000B046B"/>
    <w:rsid w:val="000B4DDF"/>
    <w:rsid w:val="00116A1C"/>
    <w:rsid w:val="00146568"/>
    <w:rsid w:val="00153ACF"/>
    <w:rsid w:val="00161013"/>
    <w:rsid w:val="00192FBC"/>
    <w:rsid w:val="00196182"/>
    <w:rsid w:val="001B508A"/>
    <w:rsid w:val="00240CD2"/>
    <w:rsid w:val="00270862"/>
    <w:rsid w:val="0029506D"/>
    <w:rsid w:val="002A4D42"/>
    <w:rsid w:val="002C52B5"/>
    <w:rsid w:val="002F1296"/>
    <w:rsid w:val="002F2B49"/>
    <w:rsid w:val="00302A41"/>
    <w:rsid w:val="0030700B"/>
    <w:rsid w:val="00312DFD"/>
    <w:rsid w:val="00340B76"/>
    <w:rsid w:val="00347A83"/>
    <w:rsid w:val="00383BE2"/>
    <w:rsid w:val="003A53D5"/>
    <w:rsid w:val="003B4435"/>
    <w:rsid w:val="003D3720"/>
    <w:rsid w:val="00430370"/>
    <w:rsid w:val="0043065A"/>
    <w:rsid w:val="00447C55"/>
    <w:rsid w:val="004663E1"/>
    <w:rsid w:val="004B3E01"/>
    <w:rsid w:val="00533429"/>
    <w:rsid w:val="0056490E"/>
    <w:rsid w:val="005B2631"/>
    <w:rsid w:val="005C0187"/>
    <w:rsid w:val="005D7919"/>
    <w:rsid w:val="006B101D"/>
    <w:rsid w:val="006D1344"/>
    <w:rsid w:val="006F10CE"/>
    <w:rsid w:val="00761A8C"/>
    <w:rsid w:val="007740D1"/>
    <w:rsid w:val="00791F4D"/>
    <w:rsid w:val="0079743A"/>
    <w:rsid w:val="007C230F"/>
    <w:rsid w:val="007D00AE"/>
    <w:rsid w:val="00810ED8"/>
    <w:rsid w:val="008355D3"/>
    <w:rsid w:val="00841D38"/>
    <w:rsid w:val="008A60D1"/>
    <w:rsid w:val="008B3245"/>
    <w:rsid w:val="008E19A5"/>
    <w:rsid w:val="009146A4"/>
    <w:rsid w:val="0097058F"/>
    <w:rsid w:val="009D69C7"/>
    <w:rsid w:val="00A01D12"/>
    <w:rsid w:val="00A50391"/>
    <w:rsid w:val="00AC0430"/>
    <w:rsid w:val="00AC72F3"/>
    <w:rsid w:val="00AD60F8"/>
    <w:rsid w:val="00AE63AB"/>
    <w:rsid w:val="00B160A7"/>
    <w:rsid w:val="00B1684C"/>
    <w:rsid w:val="00B94EE4"/>
    <w:rsid w:val="00BB1A26"/>
    <w:rsid w:val="00BC0607"/>
    <w:rsid w:val="00BD4A8C"/>
    <w:rsid w:val="00C7628D"/>
    <w:rsid w:val="00C939D8"/>
    <w:rsid w:val="00CA01B1"/>
    <w:rsid w:val="00CA58B0"/>
    <w:rsid w:val="00D242E9"/>
    <w:rsid w:val="00D32AE0"/>
    <w:rsid w:val="00D90408"/>
    <w:rsid w:val="00DC789D"/>
    <w:rsid w:val="00E169D6"/>
    <w:rsid w:val="00E203B4"/>
    <w:rsid w:val="00E35348"/>
    <w:rsid w:val="00E37EDA"/>
    <w:rsid w:val="00F349C8"/>
    <w:rsid w:val="00F62D7C"/>
    <w:rsid w:val="00F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085E73-60FD-4D47-9697-D9A21D076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1-03-11T14:35:00Z</dcterms:created>
  <dcterms:modified xsi:type="dcterms:W3CDTF">2021-03-11T14:36:00Z</dcterms:modified>
</cp:coreProperties>
</file>